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BAC" w:rsidRPr="00D37E0F" w:rsidRDefault="00510BAC" w:rsidP="00510BAC">
      <w:pPr>
        <w:rPr>
          <w:rFonts w:ascii="Calibri" w:hAnsi="Calibri" w:cs="Calibri"/>
          <w:sz w:val="22"/>
        </w:rPr>
      </w:pPr>
      <w:r w:rsidRPr="00D37E0F">
        <w:rPr>
          <w:rFonts w:ascii="Calibri" w:hAnsi="Calibri" w:cs="Calibri"/>
          <w:b/>
          <w:bCs/>
          <w:sz w:val="22"/>
        </w:rPr>
        <w:t>Table S1. Primers used in this study</w:t>
      </w:r>
    </w:p>
    <w:tbl>
      <w:tblPr>
        <w:tblW w:w="8060" w:type="dxa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1220"/>
        <w:gridCol w:w="3400"/>
        <w:gridCol w:w="3440"/>
      </w:tblGrid>
      <w:tr w:rsidR="00510BAC" w:rsidRPr="00943210" w:rsidTr="00DE7D26">
        <w:trPr>
          <w:trHeight w:val="288"/>
        </w:trPr>
        <w:tc>
          <w:tcPr>
            <w:tcW w:w="1220" w:type="dxa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Gene</w:t>
            </w:r>
          </w:p>
        </w:tc>
        <w:tc>
          <w:tcPr>
            <w:tcW w:w="3400" w:type="dxa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Sequence (5'-3') F</w:t>
            </w:r>
          </w:p>
        </w:tc>
        <w:tc>
          <w:tcPr>
            <w:tcW w:w="3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Sequence (5'-3') R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COX2</w:t>
            </w:r>
          </w:p>
        </w:tc>
        <w:tc>
          <w:tcPr>
            <w:tcW w:w="34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TAAGTGCGATTGTACCCGGAC</w:t>
            </w:r>
          </w:p>
        </w:tc>
        <w:tc>
          <w:tcPr>
            <w:tcW w:w="34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TTTGTAGCCATAGTCAGCATTGT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EGF</w:t>
            </w:r>
            <w:proofErr w:type="spellEnd"/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GGGAGCCTGAGCAGAAACT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TACAGGGCACGTGCAGTAA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VEGF</w:t>
            </w:r>
            <w:proofErr w:type="spellEnd"/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ACCATGCAGATTATGCGG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GAGGCTCCAGGGCATTAGAC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GAPDH</w:t>
            </w:r>
            <w:proofErr w:type="spellEnd"/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GCCAGTAGAGGCAGGGATGATGTT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CATGTTCGTCATGGGTGTGAACCA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CD204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TCCACTGAGAGGGATGAGAAC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TTCACTATCACAGGAGGACAC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CD206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TACTGTTATGTCGCTGGCAA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GGATGGAAGCAAAGTGGATTAG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CD163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GCCATTATTACACACGTTC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TTTTGTCACCAGTTCTCTTGGA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TGFB</w:t>
            </w:r>
            <w:proofErr w:type="spellEnd"/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GAACCCGTTGATGTCCACT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ACGTGGAGCTGTACCAGAA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IL10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GTGGGTGCAGCTGTTCTCAGAC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AAAGAAGGCATGCACAGCTCAG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CCL17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CCTGCACAGTTACAAAAACG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GAGCCATTCCCCTTAGAAAGCT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INOS</w:t>
            </w:r>
            <w:proofErr w:type="spellEnd"/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ACGGCCTTGCTCTTGTTT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GTGATGCCCCAAGCTGAGA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TNFA</w:t>
            </w:r>
            <w:proofErr w:type="spellEnd"/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GGCCAGAGGGCTGATTAGAG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TTCTGCCTGCTGCACTTTG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IL6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TCTGAGGTGCCCATGCTACATT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GCTGCAGGACATGACAACTCATC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CXCL3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GTGGCTATGACTTCGGTTTG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TGCCAGTGCTTGCAGACACT  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CXCL9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 GTCCCTTGGTTGGTGC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ATCTTGCTGGTTCTGATTGGA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CCR7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GTAATCGTCCGTGACCTCATCT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GCTGGTGGTGGCTCTCCTT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iNos</w:t>
            </w:r>
            <w:proofErr w:type="spellEnd"/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TGATGGCAGACTACAAAGAC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TGGCGGAGAGCATTTTTGAC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Tnfa</w:t>
            </w:r>
            <w:proofErr w:type="spellEnd"/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GCTACGACGTGGGCTACA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CCTCACACTCAGATCATCTTCT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Il6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TTGGTCCTTAGCCACTCCTC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TAGTCCTTCCTACCCCAATTTCC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Fizz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GGTCCCAGTGCATATGGATGAGACC 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ACCTCTTCACTCGAGGGACAGTTG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Arg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TGGCTTGCGAGACGTAGA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GCTCAGGTGAATCGGCCTTTT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Il10</w:t>
            </w: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GGTTAGCAGTATGTTGTCCAGC</w:t>
            </w: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GGGAAGACAATAACTGCACCC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  <w:r w:rsidRPr="00DA1FA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Gapdh</w:t>
            </w:r>
            <w:proofErr w:type="spellEnd"/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TGTAGACCATGTAGTTGAGGTCA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GGTCGGTGTGAACGGATTTG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963231" w:rsidRDefault="00510BAC" w:rsidP="00DE7D2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</w:rPr>
              <w:t>h</w:t>
            </w:r>
            <w:r w:rsidRPr="00963231">
              <w:rPr>
                <w:rFonts w:ascii="Calibri" w:hAnsi="Calibri" w:cs="Calibri"/>
                <w:i/>
                <w:iCs/>
                <w:color w:val="000000"/>
                <w:sz w:val="22"/>
              </w:rPr>
              <w:t>FPR2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B393B">
              <w:rPr>
                <w:rFonts w:ascii="Calibri" w:eastAsia="Times New Roman" w:hAnsi="Calibri" w:cs="Calibri"/>
                <w:color w:val="000000"/>
                <w:sz w:val="22"/>
              </w:rPr>
              <w:t>AGTCTGCTGGCTACACTGTTC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B393B">
              <w:rPr>
                <w:rFonts w:ascii="Calibri" w:eastAsia="Times New Roman" w:hAnsi="Calibri" w:cs="Calibri"/>
                <w:color w:val="000000"/>
                <w:sz w:val="22"/>
              </w:rPr>
              <w:t>TGGTAATGTGGCCGTGAAAGA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0BAC" w:rsidRDefault="00510BAC" w:rsidP="00DE7D2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</w:rPr>
              <w:t>h</w:t>
            </w:r>
            <w:r w:rsidRPr="00963231">
              <w:rPr>
                <w:rFonts w:ascii="Calibri" w:hAnsi="Calibri" w:cs="Calibri"/>
                <w:i/>
                <w:iCs/>
                <w:color w:val="000000"/>
                <w:sz w:val="22"/>
              </w:rPr>
              <w:t>GPR32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B393B">
              <w:rPr>
                <w:rFonts w:ascii="Calibri" w:eastAsia="Times New Roman" w:hAnsi="Calibri" w:cs="Calibri"/>
                <w:color w:val="000000"/>
                <w:sz w:val="22"/>
              </w:rPr>
              <w:t>GTGATCGCTCTTGTTCCAGGA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B393B">
              <w:rPr>
                <w:rFonts w:ascii="Calibri" w:eastAsia="Times New Roman" w:hAnsi="Calibri" w:cs="Calibri"/>
                <w:color w:val="000000"/>
                <w:sz w:val="22"/>
              </w:rPr>
              <w:t>GGACGCAGACAGGATAACCAC</w:t>
            </w:r>
          </w:p>
        </w:tc>
      </w:tr>
      <w:tr w:rsidR="00510BAC" w:rsidRPr="00943210" w:rsidTr="00DE7D26">
        <w:trPr>
          <w:trHeight w:val="288"/>
        </w:trPr>
        <w:tc>
          <w:tcPr>
            <w:tcW w:w="122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0BAC" w:rsidRDefault="00510BAC" w:rsidP="00DE7D2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</w:rPr>
              <w:t>h</w:t>
            </w:r>
            <w:r w:rsidRPr="00963231">
              <w:rPr>
                <w:rFonts w:ascii="Calibri" w:hAnsi="Calibri" w:cs="Calibri"/>
                <w:i/>
                <w:iCs/>
                <w:color w:val="000000"/>
                <w:sz w:val="22"/>
              </w:rPr>
              <w:t>GPR18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A4656">
              <w:rPr>
                <w:rFonts w:ascii="Calibri" w:eastAsia="Times New Roman" w:hAnsi="Calibri" w:cs="Calibri"/>
                <w:color w:val="000000"/>
                <w:sz w:val="22"/>
              </w:rPr>
              <w:t>CGCCACCTGCCTCAAGATTT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A4656">
              <w:rPr>
                <w:rFonts w:ascii="Calibri" w:eastAsia="Times New Roman" w:hAnsi="Calibri" w:cs="Calibri"/>
                <w:color w:val="000000"/>
                <w:sz w:val="22"/>
              </w:rPr>
              <w:t>TGACCAAGTAGCACCCAATCAT</w:t>
            </w:r>
          </w:p>
        </w:tc>
      </w:tr>
    </w:tbl>
    <w:p w:rsidR="00510BAC" w:rsidRDefault="00510BAC" w:rsidP="00510BAC">
      <w:pPr>
        <w:widowControl/>
        <w:jc w:val="left"/>
        <w:rPr>
          <w:rFonts w:ascii="Calibri" w:hAnsi="Calibri" w:cs="Calibri"/>
          <w:b/>
          <w:bCs/>
          <w:sz w:val="22"/>
        </w:rPr>
      </w:pPr>
      <w:r>
        <w:rPr>
          <w:rFonts w:ascii="Calibri" w:hAnsi="Calibri" w:cs="Calibri"/>
          <w:b/>
          <w:bCs/>
          <w:sz w:val="22"/>
        </w:rPr>
        <w:br w:type="page"/>
      </w:r>
    </w:p>
    <w:p w:rsidR="00510BAC" w:rsidRPr="00531A56" w:rsidRDefault="00510BAC" w:rsidP="00510BAC">
      <w:pPr>
        <w:widowControl/>
        <w:jc w:val="left"/>
        <w:rPr>
          <w:rFonts w:ascii="Calibri" w:hAnsi="Calibri" w:cs="Calibri"/>
          <w:sz w:val="22"/>
        </w:rPr>
      </w:pPr>
      <w:r w:rsidRPr="00531A56">
        <w:rPr>
          <w:rFonts w:ascii="Calibri" w:hAnsi="Calibri" w:cs="Calibri"/>
          <w:b/>
          <w:bCs/>
          <w:sz w:val="22"/>
        </w:rPr>
        <w:lastRenderedPageBreak/>
        <w:t>Table S2.</w:t>
      </w:r>
      <w:r w:rsidRPr="00531A56">
        <w:rPr>
          <w:rFonts w:ascii="Calibri" w:hAnsi="Calibri" w:cs="Calibri"/>
          <w:sz w:val="22"/>
        </w:rPr>
        <w:t xml:space="preserve"> </w:t>
      </w:r>
      <w:r w:rsidRPr="00531A56">
        <w:rPr>
          <w:rFonts w:ascii="Calibri" w:hAnsi="Calibri" w:cs="Calibri"/>
          <w:b/>
          <w:bCs/>
          <w:sz w:val="22"/>
        </w:rPr>
        <w:t>Reagents and antibodies used in this study</w:t>
      </w:r>
    </w:p>
    <w:tbl>
      <w:tblPr>
        <w:tblW w:w="9923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0"/>
        <w:gridCol w:w="3405"/>
        <w:gridCol w:w="1843"/>
        <w:gridCol w:w="1134"/>
        <w:gridCol w:w="1281"/>
      </w:tblGrid>
      <w:tr w:rsidR="00510BAC" w:rsidRPr="003A3B5A" w:rsidTr="00DE7D26">
        <w:trPr>
          <w:trHeight w:val="582"/>
        </w:trPr>
        <w:tc>
          <w:tcPr>
            <w:tcW w:w="2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  <w:vAlign w:val="center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Name</w:t>
            </w:r>
          </w:p>
        </w:tc>
        <w:tc>
          <w:tcPr>
            <w:tcW w:w="3405" w:type="dxa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  <w:vAlign w:val="center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Vendo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  <w:vAlign w:val="center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atalog numb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  <w:vAlign w:val="center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Solvent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  <w:vAlign w:val="center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Final conc.</w:t>
            </w: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Fetal bovine </w:t>
            </w:r>
            <w:r w:rsidRPr="003A3B5A">
              <w:rPr>
                <w:rFonts w:ascii="Calibri" w:eastAsia="Times New Roman" w:hAnsi="Calibri" w:cs="Calibri"/>
                <w:color w:val="000000"/>
                <w:sz w:val="22"/>
              </w:rPr>
              <w:t>serum</w:t>
            </w:r>
          </w:p>
        </w:tc>
        <w:tc>
          <w:tcPr>
            <w:tcW w:w="340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Gibco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, MA, US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1009914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5%</w:t>
            </w: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L-Glutamin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Thermo Fisher Scientific, MA, U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250300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200 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μM</w:t>
            </w:r>
            <w:proofErr w:type="spellEnd"/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Phorbol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 12-myristate 13-acetate (PMA)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Sigma, MO, U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P81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DMS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100 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nM</w:t>
            </w:r>
            <w:proofErr w:type="spellEnd"/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LPS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Sigma, MO, U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L45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DPB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100 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ng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/ml</w:t>
            </w: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IF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</w:rPr>
              <w:t>-γ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R&amp;D systems, Shanghai, Ch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285-I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DPB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20 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ng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/ml</w:t>
            </w: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IL-4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R&amp;D systems, Shanghai, Ch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204-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DPB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20 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ng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/ml </w:t>
            </w: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RvD1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ayman chemical, Shanghai, Ch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872993-05-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Ethanol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100 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nM</w:t>
            </w:r>
            <w:proofErr w:type="spellEnd"/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RvD2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ayman chemical, Shanghai, Ch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810668-37-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Ethanol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100 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nM</w:t>
            </w:r>
            <w:proofErr w:type="spellEnd"/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IF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</w:rPr>
              <w:t>-γ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R&amp;D systems, Shanghai, Ch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485-M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DPB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20 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ng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/ml </w:t>
            </w: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mIL-4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R&amp;D systems, Shanghai, Ch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404-M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DPB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20 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ng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/ml </w:t>
            </w: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TRIZOL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Thermo Fisher Scientific, MA, U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15596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MT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Sigma, MO, U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M56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DPB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0.5 mg/ml</w:t>
            </w: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-89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MedChem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 Express, Shanghai, Ch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Y-159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DMS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500 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nM</w:t>
            </w:r>
            <w:proofErr w:type="spellEnd"/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FcR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 Blocking Reagent (mouse)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Miltenyi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Biotec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, Shanghai, Ch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130-092-5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FcR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 Blocking Reagent (human)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Miltenyi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Biotec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, Shanghai, Ch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130-059-9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PI/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RNase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 staining buffer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BD Biosciences, Shanghai, Ch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5508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nti-hCD206-APC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Biolegend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, CA, U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3211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nti-hCD163-P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Invit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ogen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, MA, U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157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nti-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hiNOS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-PE</w:t>
            </w:r>
          </w:p>
        </w:tc>
        <w:tc>
          <w:tcPr>
            <w:tcW w:w="3405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Novus, CO, U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NBP2-221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nti-hCCR7-APC</w:t>
            </w:r>
          </w:p>
        </w:tc>
        <w:tc>
          <w:tcPr>
            <w:tcW w:w="3405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eBioscience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, MA, U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17-1979-4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nti-hCCR7-FITC</w:t>
            </w:r>
          </w:p>
        </w:tc>
        <w:tc>
          <w:tcPr>
            <w:tcW w:w="3405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BD Biosciences, Shanghai, Chin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5616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nti-mCD206-PE</w:t>
            </w:r>
          </w:p>
        </w:tc>
        <w:tc>
          <w:tcPr>
            <w:tcW w:w="3405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Biolegend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, CA, U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1417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nti-mCD11b-FITC</w:t>
            </w:r>
          </w:p>
        </w:tc>
        <w:tc>
          <w:tcPr>
            <w:tcW w:w="3405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eBioscience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, MA, U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11-0112-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nti-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miNOS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-APC</w:t>
            </w:r>
          </w:p>
        </w:tc>
        <w:tc>
          <w:tcPr>
            <w:tcW w:w="3405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eBioscience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, MA, U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17-5920-8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nti-AK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ell Signaling Technology, Shanghai, Ch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92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nti-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pAKT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 (Ser473)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ell Signaling Technology, Shanghai, Ch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92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anti-PKA 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α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/β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R&amp;D systems, Shanghai, Ch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MAB59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nti-PKA C (Thr197)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ell Signaling Technology, Shanghai, Ch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4781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nti-PKC β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Proteintech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, Hubei, Ch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12919-1-A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nti-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pPKC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 (pan, 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βII</w:t>
            </w:r>
            <w:proofErr w:type="spellEnd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 Ser660)</w:t>
            </w:r>
          </w:p>
        </w:tc>
        <w:tc>
          <w:tcPr>
            <w:tcW w:w="34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Cell Signaling Technology, Shanghai, Chin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9371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 xml:space="preserve">anti-β </w:t>
            </w:r>
            <w:proofErr w:type="spellStart"/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ctin</w:t>
            </w:r>
            <w:proofErr w:type="spellEnd"/>
          </w:p>
        </w:tc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Sigma, MO, 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A19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63231">
              <w:rPr>
                <w:rFonts w:ascii="Calibri" w:eastAsia="Times New Roman" w:hAnsi="Calibri" w:cs="Calibri"/>
                <w:color w:val="000000"/>
                <w:sz w:val="22"/>
              </w:rPr>
              <w:t xml:space="preserve">anti-5 </w:t>
            </w:r>
            <w:proofErr w:type="spellStart"/>
            <w:r w:rsidRPr="00650E3F">
              <w:rPr>
                <w:rFonts w:ascii="Calibri" w:eastAsia="Times New Roman" w:hAnsi="Calibri" w:cs="Calibri"/>
                <w:color w:val="000000"/>
                <w:sz w:val="22"/>
              </w:rPr>
              <w:t>Lipoxygenase</w:t>
            </w:r>
            <w:proofErr w:type="spellEnd"/>
          </w:p>
        </w:tc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  <w:sz w:val="22"/>
              </w:rPr>
              <w:t>A</w:t>
            </w:r>
            <w:r>
              <w:rPr>
                <w:rFonts w:ascii="Calibri" w:hAnsi="Calibri" w:cs="Calibri"/>
                <w:color w:val="000000"/>
                <w:sz w:val="22"/>
              </w:rPr>
              <w:t>bca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, </w:t>
            </w: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Shanghai, Chi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E3F">
              <w:rPr>
                <w:rFonts w:ascii="Calibri" w:eastAsia="Times New Roman" w:hAnsi="Calibri" w:cs="Calibri"/>
                <w:color w:val="000000"/>
                <w:sz w:val="22"/>
              </w:rPr>
              <w:t>ab1697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650E3F">
              <w:rPr>
                <w:rFonts w:ascii="Calibri" w:eastAsia="Times New Roman" w:hAnsi="Calibri" w:cs="Calibri"/>
                <w:color w:val="000000"/>
                <w:sz w:val="22"/>
              </w:rPr>
              <w:t xml:space="preserve">nti-15 </w:t>
            </w:r>
            <w:proofErr w:type="spellStart"/>
            <w:r w:rsidRPr="00650E3F">
              <w:rPr>
                <w:rFonts w:ascii="Calibri" w:eastAsia="Times New Roman" w:hAnsi="Calibri" w:cs="Calibri"/>
                <w:color w:val="000000"/>
                <w:sz w:val="22"/>
              </w:rPr>
              <w:t>Lipoxygenase</w:t>
            </w:r>
            <w:proofErr w:type="spellEnd"/>
            <w:r w:rsidRPr="00650E3F">
              <w:rPr>
                <w:rFonts w:ascii="Calibri" w:eastAsia="Times New Roman" w:hAnsi="Calibri" w:cs="Calibri"/>
                <w:color w:val="000000"/>
                <w:sz w:val="22"/>
              </w:rPr>
              <w:t xml:space="preserve"> 1</w:t>
            </w:r>
          </w:p>
        </w:tc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963231" w:rsidRDefault="00510BAC" w:rsidP="00DE7D26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  <w:sz w:val="22"/>
              </w:rPr>
              <w:t>A</w:t>
            </w:r>
            <w:r>
              <w:rPr>
                <w:rFonts w:ascii="Calibri" w:hAnsi="Calibri" w:cs="Calibri"/>
                <w:color w:val="000000"/>
                <w:sz w:val="22"/>
              </w:rPr>
              <w:t>bca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, </w:t>
            </w: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Shanghai, Chi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E3F">
              <w:rPr>
                <w:rFonts w:ascii="Calibri" w:eastAsia="Times New Roman" w:hAnsi="Calibri" w:cs="Calibri"/>
                <w:color w:val="000000"/>
                <w:sz w:val="22"/>
              </w:rPr>
              <w:t>ab2442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963231" w:rsidRDefault="00510BAC" w:rsidP="00DE7D26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</w:rPr>
              <w:t>4/80</w:t>
            </w:r>
          </w:p>
        </w:tc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Default="00510BAC" w:rsidP="00DE7D26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  <w:sz w:val="22"/>
              </w:rPr>
              <w:t>A</w:t>
            </w:r>
            <w:r>
              <w:rPr>
                <w:rFonts w:ascii="Calibri" w:hAnsi="Calibri" w:cs="Calibri"/>
                <w:color w:val="000000"/>
                <w:sz w:val="22"/>
              </w:rPr>
              <w:t>bca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, </w:t>
            </w: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Shanghai, Chi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650E3F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1747E">
              <w:rPr>
                <w:rFonts w:ascii="Calibri" w:eastAsia="Times New Roman" w:hAnsi="Calibri" w:cs="Calibri"/>
                <w:color w:val="000000"/>
                <w:sz w:val="22"/>
              </w:rPr>
              <w:t>ab1111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963231" w:rsidRDefault="00510BAC" w:rsidP="00DE7D26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</w:rPr>
              <w:t>C</w:t>
            </w:r>
            <w:r>
              <w:rPr>
                <w:rFonts w:ascii="Calibri" w:hAnsi="Calibri" w:cs="Calibri"/>
                <w:color w:val="000000"/>
                <w:sz w:val="22"/>
              </w:rPr>
              <w:t>D163</w:t>
            </w:r>
          </w:p>
        </w:tc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Default="00510BAC" w:rsidP="00DE7D26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  <w:sz w:val="22"/>
              </w:rPr>
              <w:t>A</w:t>
            </w:r>
            <w:r>
              <w:rPr>
                <w:rFonts w:ascii="Calibri" w:hAnsi="Calibri" w:cs="Calibri"/>
                <w:color w:val="000000"/>
                <w:sz w:val="22"/>
              </w:rPr>
              <w:t>bca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, </w:t>
            </w: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Shanghai, Chi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650E3F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2303C">
              <w:rPr>
                <w:rFonts w:ascii="Calibri" w:eastAsia="Times New Roman" w:hAnsi="Calibri" w:cs="Calibri"/>
                <w:color w:val="000000"/>
                <w:sz w:val="22"/>
              </w:rPr>
              <w:t>ab1824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F2303C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63231">
              <w:rPr>
                <w:rFonts w:ascii="Calibri" w:hAnsi="Calibri" w:cs="Calibri"/>
                <w:color w:val="000000"/>
                <w:sz w:val="22"/>
              </w:rPr>
              <w:t>CD68</w:t>
            </w:r>
          </w:p>
        </w:tc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Default="00510BAC" w:rsidP="00DE7D26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  <w:sz w:val="22"/>
              </w:rPr>
              <w:t>A</w:t>
            </w:r>
            <w:r>
              <w:rPr>
                <w:rFonts w:ascii="Calibri" w:hAnsi="Calibri" w:cs="Calibri"/>
                <w:color w:val="000000"/>
                <w:sz w:val="22"/>
              </w:rPr>
              <w:t>bca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, </w:t>
            </w: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Shanghai, Chi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650E3F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2303C">
              <w:rPr>
                <w:rFonts w:ascii="Calibri" w:eastAsia="Times New Roman" w:hAnsi="Calibri" w:cs="Calibri"/>
                <w:color w:val="000000"/>
                <w:sz w:val="22"/>
              </w:rPr>
              <w:t>ab1250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0BAC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D6915">
              <w:rPr>
                <w:rFonts w:ascii="Calibri" w:eastAsia="Times New Roman" w:hAnsi="Calibri" w:cs="Calibri"/>
                <w:color w:val="000000"/>
                <w:sz w:val="22"/>
              </w:rPr>
              <w:t xml:space="preserve">Human VEGF </w:t>
            </w:r>
            <w:proofErr w:type="spellStart"/>
            <w:r w:rsidRPr="000D6915">
              <w:rPr>
                <w:rFonts w:ascii="Calibri" w:eastAsia="Times New Roman" w:hAnsi="Calibri" w:cs="Calibri"/>
                <w:color w:val="000000"/>
                <w:sz w:val="22"/>
              </w:rPr>
              <w:t>DuoSet</w:t>
            </w:r>
            <w:proofErr w:type="spellEnd"/>
            <w:r w:rsidRPr="000D6915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0D6915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ELISA</w:t>
            </w:r>
          </w:p>
        </w:tc>
        <w:tc>
          <w:tcPr>
            <w:tcW w:w="340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0BAC" w:rsidRDefault="00510BAC" w:rsidP="00DE7D26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0D6915">
              <w:rPr>
                <w:rFonts w:ascii="Calibri" w:hAnsi="Calibri" w:cs="Calibri"/>
                <w:color w:val="000000"/>
                <w:sz w:val="22"/>
              </w:rPr>
              <w:lastRenderedPageBreak/>
              <w:t>Bio-</w:t>
            </w:r>
            <w:proofErr w:type="spellStart"/>
            <w:r w:rsidRPr="000D6915">
              <w:rPr>
                <w:rFonts w:ascii="Calibri" w:hAnsi="Calibri" w:cs="Calibri"/>
                <w:color w:val="000000"/>
                <w:sz w:val="22"/>
              </w:rPr>
              <w:t>Techn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, </w:t>
            </w: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Shanghai, Chi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0BAC" w:rsidRPr="00650E3F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D6915">
              <w:rPr>
                <w:rFonts w:ascii="Calibri" w:eastAsia="Times New Roman" w:hAnsi="Calibri" w:cs="Calibri"/>
                <w:color w:val="000000"/>
                <w:sz w:val="22"/>
              </w:rPr>
              <w:t>DY293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510BAC" w:rsidRPr="003A3B5A" w:rsidTr="00DE7D26">
        <w:trPr>
          <w:trHeight w:val="288"/>
        </w:trPr>
        <w:tc>
          <w:tcPr>
            <w:tcW w:w="22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0BAC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D6915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 xml:space="preserve">Human EGF </w:t>
            </w:r>
            <w:proofErr w:type="spellStart"/>
            <w:r w:rsidRPr="000D6915">
              <w:rPr>
                <w:rFonts w:ascii="Calibri" w:eastAsia="Times New Roman" w:hAnsi="Calibri" w:cs="Calibri"/>
                <w:color w:val="000000"/>
                <w:sz w:val="22"/>
              </w:rPr>
              <w:t>DuoSet</w:t>
            </w:r>
            <w:proofErr w:type="spellEnd"/>
            <w:r w:rsidRPr="000D6915">
              <w:rPr>
                <w:rFonts w:ascii="Calibri" w:eastAsia="Times New Roman" w:hAnsi="Calibri" w:cs="Calibri"/>
                <w:color w:val="000000"/>
                <w:sz w:val="22"/>
              </w:rPr>
              <w:t xml:space="preserve"> ELISA</w:t>
            </w:r>
          </w:p>
        </w:tc>
        <w:tc>
          <w:tcPr>
            <w:tcW w:w="340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0BAC" w:rsidRDefault="00510BAC" w:rsidP="00DE7D26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0D6915">
              <w:rPr>
                <w:rFonts w:ascii="Calibri" w:hAnsi="Calibri" w:cs="Calibri"/>
                <w:color w:val="000000"/>
                <w:sz w:val="22"/>
              </w:rPr>
              <w:t>Bio-</w:t>
            </w:r>
            <w:proofErr w:type="spellStart"/>
            <w:r w:rsidRPr="000D6915">
              <w:rPr>
                <w:rFonts w:ascii="Calibri" w:hAnsi="Calibri" w:cs="Calibri"/>
                <w:color w:val="000000"/>
                <w:sz w:val="22"/>
              </w:rPr>
              <w:t>Techn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, </w:t>
            </w:r>
            <w:r w:rsidRPr="00DA1FA2">
              <w:rPr>
                <w:rFonts w:ascii="Calibri" w:eastAsia="Times New Roman" w:hAnsi="Calibri" w:cs="Calibri"/>
                <w:color w:val="000000"/>
                <w:sz w:val="22"/>
              </w:rPr>
              <w:t>Shanghai, Chi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0BAC" w:rsidRPr="00650E3F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D6915">
              <w:rPr>
                <w:rFonts w:ascii="Calibri" w:eastAsia="Times New Roman" w:hAnsi="Calibri" w:cs="Calibri"/>
                <w:color w:val="000000"/>
                <w:sz w:val="22"/>
              </w:rPr>
              <w:t>DY2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0BAC" w:rsidRPr="00DA1FA2" w:rsidRDefault="00510BAC" w:rsidP="00DE7D26">
            <w:pPr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</w:tbl>
    <w:p w:rsidR="00510BAC" w:rsidRDefault="00510BAC" w:rsidP="00510BAC">
      <w:pPr>
        <w:widowControl/>
        <w:jc w:val="left"/>
        <w:rPr>
          <w:rFonts w:ascii="Calibri" w:hAnsi="Calibri" w:cs="Calibri"/>
          <w:b/>
          <w:bCs/>
          <w:sz w:val="22"/>
        </w:rPr>
      </w:pPr>
      <w:r>
        <w:rPr>
          <w:rFonts w:ascii="Calibri" w:hAnsi="Calibri" w:cs="Calibri"/>
          <w:b/>
          <w:bCs/>
          <w:sz w:val="22"/>
        </w:rPr>
        <w:br w:type="page"/>
      </w:r>
    </w:p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20"/>
  <w:characterSpacingControl w:val="doNotCompress"/>
  <w:compat/>
  <w:rsids>
    <w:rsidRoot w:val="00510BAC"/>
    <w:rsid w:val="002B7413"/>
    <w:rsid w:val="00510BAC"/>
    <w:rsid w:val="005E5D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BA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7</Words>
  <Characters>3120</Characters>
  <Application>Microsoft Office Word</Application>
  <DocSecurity>0</DocSecurity>
  <Lines>26</Lines>
  <Paragraphs>7</Paragraphs>
  <ScaleCrop>false</ScaleCrop>
  <Company>Microsoft</Company>
  <LinksUpToDate>false</LinksUpToDate>
  <CharactersWithSpaces>3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5-15T06:42:00Z</dcterms:created>
  <dcterms:modified xsi:type="dcterms:W3CDTF">2020-05-15T06:42:00Z</dcterms:modified>
</cp:coreProperties>
</file>